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D13E78" w14:textId="77777777" w:rsidR="00C90B63" w:rsidRPr="00832D2E" w:rsidRDefault="00C90B63" w:rsidP="00C90B6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</w:rPr>
      </w:pPr>
      <w:r w:rsidRPr="00832D2E">
        <w:rPr>
          <w:rFonts w:ascii="Times New Roman" w:hAnsi="Times New Roman" w:cs="Times New Roman" w:hint="eastAsia"/>
          <w:b/>
          <w:color w:val="000000" w:themeColor="text1"/>
          <w:sz w:val="28"/>
        </w:rPr>
        <w:t>Supplementary Table S</w:t>
      </w:r>
      <w:r w:rsidRPr="00832D2E">
        <w:rPr>
          <w:rFonts w:ascii="Times New Roman" w:hAnsi="Times New Roman" w:cs="Times New Roman"/>
          <w:b/>
          <w:color w:val="000000" w:themeColor="text1"/>
          <w:sz w:val="28"/>
        </w:rPr>
        <w:t>4</w:t>
      </w:r>
    </w:p>
    <w:p w14:paraId="265667A6" w14:textId="7C096791" w:rsidR="001D16B6" w:rsidRPr="00832D2E" w:rsidRDefault="00D94BF9" w:rsidP="006A00D7">
      <w:pPr>
        <w:widowControl/>
        <w:rPr>
          <w:rFonts w:ascii="Times New Roman" w:hAnsi="Times New Roman" w:cs="Times New Roman"/>
          <w:b/>
          <w:color w:val="000000" w:themeColor="text1"/>
          <w:sz w:val="28"/>
        </w:rPr>
      </w:pPr>
      <w:r w:rsidRPr="00832D2E">
        <w:rPr>
          <w:rFonts w:ascii="Times New Roman" w:hAnsi="Times New Roman" w:cs="Times New Roman"/>
          <w:b/>
          <w:color w:val="000000" w:themeColor="text1"/>
          <w:sz w:val="28"/>
        </w:rPr>
        <w:t>HAdV-5</w:t>
      </w:r>
      <w:r w:rsidR="001D16B6" w:rsidRPr="00832D2E">
        <w:rPr>
          <w:rFonts w:ascii="Times New Roman" w:hAnsi="Times New Roman" w:cs="Times New Roman" w:hint="eastAsia"/>
          <w:b/>
          <w:color w:val="000000" w:themeColor="text1"/>
          <w:sz w:val="28"/>
        </w:rPr>
        <w:t xml:space="preserve"> nAb seroprevalence </w:t>
      </w:r>
      <w:r w:rsidR="001D16B6" w:rsidRPr="00832D2E">
        <w:rPr>
          <w:rFonts w:ascii="Times New Roman" w:hAnsi="Times New Roman" w:cs="Times New Roman"/>
          <w:b/>
          <w:color w:val="000000" w:themeColor="text1"/>
          <w:sz w:val="28"/>
        </w:rPr>
        <w:t>in different age groups</w:t>
      </w:r>
      <w:r w:rsidR="001D16B6" w:rsidRPr="00832D2E">
        <w:rPr>
          <w:rFonts w:ascii="Times New Roman" w:hAnsi="Times New Roman" w:cs="Times New Roman" w:hint="eastAsia"/>
          <w:b/>
          <w:color w:val="000000" w:themeColor="text1"/>
          <w:sz w:val="28"/>
        </w:rPr>
        <w:t xml:space="preserve"> from </w:t>
      </w:r>
      <w:r w:rsidR="001D16B6" w:rsidRPr="00832D2E">
        <w:rPr>
          <w:rFonts w:ascii="Times New Roman" w:hAnsi="Times New Roman" w:cs="Times New Roman"/>
          <w:b/>
          <w:color w:val="000000" w:themeColor="text1"/>
          <w:sz w:val="28"/>
        </w:rPr>
        <w:t>China</w:t>
      </w:r>
      <w:r w:rsidR="001D16B6" w:rsidRPr="00832D2E">
        <w:rPr>
          <w:rFonts w:ascii="Times New Roman" w:hAnsi="Times New Roman" w:cs="Times New Roman" w:hint="eastAsia"/>
          <w:b/>
          <w:color w:val="000000" w:themeColor="text1"/>
          <w:sz w:val="28"/>
        </w:rPr>
        <w:t xml:space="preserve"> </w:t>
      </w:r>
      <w:r w:rsidR="001D16B6" w:rsidRPr="00832D2E">
        <w:rPr>
          <w:rFonts w:ascii="Times New Roman" w:hAnsi="Times New Roman" w:cs="Times New Roman"/>
          <w:b/>
          <w:color w:val="000000" w:themeColor="text1"/>
          <w:sz w:val="28"/>
        </w:rPr>
        <w:t>and Sierra Leone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268"/>
        <w:gridCol w:w="1231"/>
        <w:gridCol w:w="1700"/>
        <w:gridCol w:w="1700"/>
        <w:gridCol w:w="1704"/>
        <w:gridCol w:w="1863"/>
      </w:tblGrid>
      <w:tr w:rsidR="001D16B6" w:rsidRPr="00832D2E" w14:paraId="78005EDE" w14:textId="77777777" w:rsidTr="001D16B6">
        <w:trPr>
          <w:trHeight w:val="300"/>
        </w:trPr>
        <w:tc>
          <w:tcPr>
            <w:tcW w:w="108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BD30E10" w14:textId="77777777" w:rsidR="001D16B6" w:rsidRPr="00832D2E" w:rsidRDefault="001D16B6" w:rsidP="001D16B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6" w:type="pct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ACF75F2" w14:textId="4BA13CD0" w:rsidR="001D16B6" w:rsidRPr="00832D2E" w:rsidRDefault="00D94BF9" w:rsidP="006A00D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HAdV-5</w:t>
            </w:r>
            <w:r w:rsidR="001D16B6" w:rsidRPr="00832D2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neutralizing antibody titer</w:t>
            </w:r>
            <w:r w:rsidR="00321B0B" w:rsidRPr="00832D2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[n</w:t>
            </w:r>
            <w:r w:rsidR="00D41D55" w:rsidRPr="00832D2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(</w:t>
            </w:r>
            <w:r w:rsidR="001D16B6" w:rsidRPr="00832D2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%)</w:t>
            </w:r>
            <w:r w:rsidR="00321B0B" w:rsidRPr="00832D2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]</w:t>
            </w:r>
            <w:r w:rsidR="001D16B6" w:rsidRPr="00832D2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90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3ECA19A" w14:textId="6AE51A71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otal</w:t>
            </w:r>
            <w:r w:rsidR="00321B0B" w:rsidRPr="00832D2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[n</w:t>
            </w:r>
            <w:r w:rsidR="00D41D55" w:rsidRPr="00832D2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%)</w:t>
            </w:r>
            <w:r w:rsidR="00321B0B" w:rsidRPr="00832D2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1D16B6" w:rsidRPr="00832D2E" w14:paraId="18AF7383" w14:textId="77777777" w:rsidTr="001D16B6">
        <w:trPr>
          <w:trHeight w:val="300"/>
        </w:trPr>
        <w:tc>
          <w:tcPr>
            <w:tcW w:w="108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1446741" w14:textId="77777777" w:rsidR="001D16B6" w:rsidRPr="00832D2E" w:rsidRDefault="001D16B6" w:rsidP="001D16B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83A0526" w14:textId="77777777" w:rsidR="001D16B6" w:rsidRPr="00832D2E" w:rsidRDefault="001D16B6" w:rsidP="001D16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32D2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&lt;12</w:t>
            </w:r>
          </w:p>
        </w:tc>
        <w:tc>
          <w:tcPr>
            <w:tcW w:w="81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4E46928" w14:textId="77777777" w:rsidR="001D16B6" w:rsidRPr="00832D2E" w:rsidRDefault="001D16B6" w:rsidP="001D16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32D2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2-200</w:t>
            </w:r>
          </w:p>
        </w:tc>
        <w:tc>
          <w:tcPr>
            <w:tcW w:w="81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9A3022B" w14:textId="77777777" w:rsidR="001D16B6" w:rsidRPr="00832D2E" w:rsidRDefault="001D16B6" w:rsidP="001D16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32D2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201-1000</w:t>
            </w:r>
          </w:p>
        </w:tc>
        <w:tc>
          <w:tcPr>
            <w:tcW w:w="81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D96EEE7" w14:textId="77777777" w:rsidR="001D16B6" w:rsidRPr="00832D2E" w:rsidRDefault="001D16B6" w:rsidP="001D16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32D2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&gt;1000</w:t>
            </w:r>
          </w:p>
        </w:tc>
        <w:tc>
          <w:tcPr>
            <w:tcW w:w="890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2581877" w14:textId="77777777" w:rsidR="001D16B6" w:rsidRPr="00832D2E" w:rsidRDefault="001D16B6" w:rsidP="001D16B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D16B6" w:rsidRPr="00832D2E" w14:paraId="1EE4F187" w14:textId="77777777" w:rsidTr="001D16B6">
        <w:trPr>
          <w:trHeight w:val="300"/>
        </w:trPr>
        <w:tc>
          <w:tcPr>
            <w:tcW w:w="108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DEF19BF" w14:textId="77777777" w:rsidR="001D16B6" w:rsidRPr="00832D2E" w:rsidRDefault="001D16B6" w:rsidP="001D16B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Beijing, China</w:t>
            </w:r>
            <w:r w:rsidRPr="00832D2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8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8BB6DDB" w14:textId="77777777" w:rsidR="001D16B6" w:rsidRPr="00832D2E" w:rsidRDefault="001D16B6" w:rsidP="001D16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972509C" w14:textId="77777777" w:rsidR="001D16B6" w:rsidRPr="00832D2E" w:rsidRDefault="001D16B6" w:rsidP="001D16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18B59CC" w14:textId="77777777" w:rsidR="001D16B6" w:rsidRPr="00832D2E" w:rsidRDefault="001D16B6" w:rsidP="001D16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A00BAE2" w14:textId="77777777" w:rsidR="001D16B6" w:rsidRPr="00832D2E" w:rsidRDefault="001D16B6" w:rsidP="001D16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0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90E266D" w14:textId="77777777" w:rsidR="001D16B6" w:rsidRPr="00832D2E" w:rsidRDefault="001D16B6" w:rsidP="001D16B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D16B6" w:rsidRPr="00832D2E" w14:paraId="07C4DAEB" w14:textId="77777777" w:rsidTr="001D16B6">
        <w:trPr>
          <w:trHeight w:val="300"/>
        </w:trPr>
        <w:tc>
          <w:tcPr>
            <w:tcW w:w="1084" w:type="pct"/>
            <w:shd w:val="clear" w:color="auto" w:fill="auto"/>
            <w:noWrap/>
            <w:vAlign w:val="bottom"/>
            <w:hideMark/>
          </w:tcPr>
          <w:p w14:paraId="501277EC" w14:textId="77777777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=30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F8F7531" w14:textId="72344886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9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9.6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D8FDE8C" w14:textId="5ACF3709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4.6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359838A" w14:textId="5A7F45EF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0.8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5C182783" w14:textId="5FAAD0B7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2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5.0)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5B0B963" w14:textId="3715F617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8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0.0)</w:t>
            </w:r>
          </w:p>
        </w:tc>
      </w:tr>
      <w:tr w:rsidR="001D16B6" w:rsidRPr="00832D2E" w14:paraId="709D5A74" w14:textId="77777777" w:rsidTr="001D16B6">
        <w:trPr>
          <w:trHeight w:val="300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260F1595" w14:textId="77777777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-40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BBBAF0D" w14:textId="608EA2A0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3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3.3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A3748DB" w14:textId="5B01BEE6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.6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5F2F02C" w14:textId="6D05512C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2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.4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23F49011" w14:textId="0007FA1A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.6)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847ABF9" w14:textId="4D126753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9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0.0)</w:t>
            </w:r>
          </w:p>
        </w:tc>
      </w:tr>
      <w:tr w:rsidR="001D16B6" w:rsidRPr="00832D2E" w14:paraId="5FE196F0" w14:textId="77777777" w:rsidTr="001D16B6">
        <w:trPr>
          <w:trHeight w:val="300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5FA3FCAA" w14:textId="77777777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-50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120EE95" w14:textId="5612B79D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6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5.4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76DA863" w14:textId="271AEF0F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6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5.4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4E1CB23" w14:textId="4F51D0F0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2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4.9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053ACA25" w14:textId="10C973C3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4.3)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B69AB68" w14:textId="1B6ABAE3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3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0.0)</w:t>
            </w:r>
          </w:p>
        </w:tc>
      </w:tr>
      <w:tr w:rsidR="001D16B6" w:rsidRPr="00832D2E" w14:paraId="280C3C31" w14:textId="77777777" w:rsidTr="001D16B6">
        <w:trPr>
          <w:trHeight w:val="300"/>
        </w:trPr>
        <w:tc>
          <w:tcPr>
            <w:tcW w:w="1084" w:type="pct"/>
            <w:shd w:val="clear" w:color="auto" w:fill="auto"/>
            <w:noWrap/>
            <w:vAlign w:val="bottom"/>
            <w:hideMark/>
          </w:tcPr>
          <w:p w14:paraId="6C684D13" w14:textId="77777777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50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861D493" w14:textId="68904F09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1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4.7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C250336" w14:textId="0334EB6F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4.7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2F9198B" w14:textId="2038A8AA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9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8.7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7955A4B0" w14:textId="38AB4319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2.0)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59BE0CE" w14:textId="1D39EF8D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5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0.0)</w:t>
            </w:r>
          </w:p>
        </w:tc>
      </w:tr>
      <w:tr w:rsidR="001D16B6" w:rsidRPr="00832D2E" w14:paraId="6BB29B84" w14:textId="77777777" w:rsidTr="001D16B6">
        <w:trPr>
          <w:trHeight w:val="300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786DF937" w14:textId="77777777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DFEB5E2" w14:textId="52A7A30D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9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7.1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F945F2B" w14:textId="042717B9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6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5.9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A13B3B7" w14:textId="6AC5BA32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3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8.6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00E224B6" w14:textId="3E84ED86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7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.4)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EA71A8D" w14:textId="0C99141C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55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0.0)</w:t>
            </w:r>
          </w:p>
        </w:tc>
      </w:tr>
      <w:tr w:rsidR="001D16B6" w:rsidRPr="00832D2E" w14:paraId="6F2E36A1" w14:textId="77777777" w:rsidTr="001D16B6">
        <w:trPr>
          <w:trHeight w:val="300"/>
        </w:trPr>
        <w:tc>
          <w:tcPr>
            <w:tcW w:w="1084" w:type="pct"/>
            <w:shd w:val="clear" w:color="auto" w:fill="auto"/>
            <w:vAlign w:val="center"/>
            <w:hideMark/>
          </w:tcPr>
          <w:p w14:paraId="3E050BEB" w14:textId="77777777" w:rsidR="001D16B6" w:rsidRPr="00832D2E" w:rsidRDefault="001D16B6" w:rsidP="001D16B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Jiangsu, China</w:t>
            </w:r>
            <w:r w:rsidRPr="00832D2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2A6FEAD" w14:textId="77777777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3B85178D" w14:textId="77777777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7BE55ADB" w14:textId="77777777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28DB6D36" w14:textId="77777777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14:paraId="04F96898" w14:textId="77777777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1D16B6" w:rsidRPr="00832D2E" w14:paraId="2DDB164C" w14:textId="77777777" w:rsidTr="001D16B6">
        <w:trPr>
          <w:trHeight w:val="300"/>
        </w:trPr>
        <w:tc>
          <w:tcPr>
            <w:tcW w:w="1084" w:type="pct"/>
            <w:shd w:val="clear" w:color="auto" w:fill="auto"/>
            <w:noWrap/>
            <w:vAlign w:val="bottom"/>
            <w:hideMark/>
          </w:tcPr>
          <w:p w14:paraId="5AF2AD28" w14:textId="77777777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=30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AE9BC50" w14:textId="67A53542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2.5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3EA084D" w14:textId="47F922EE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2.5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44D5781" w14:textId="3BBDEB43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2.5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4622A80F" w14:textId="7FF74B44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3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2.5)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A962A21" w14:textId="4D0F7F6A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0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0.0)</w:t>
            </w:r>
          </w:p>
        </w:tc>
      </w:tr>
      <w:tr w:rsidR="001D16B6" w:rsidRPr="00832D2E" w14:paraId="3618101C" w14:textId="77777777" w:rsidTr="001D16B6">
        <w:trPr>
          <w:trHeight w:val="315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48F32113" w14:textId="77777777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-40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248A9F9" w14:textId="6697EE55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3.5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8AD87A8" w14:textId="6D9F1123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3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.6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439F579" w14:textId="0A6158E4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0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0.5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5E8AFAB2" w14:textId="539BC8F7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1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8.4)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4C07368" w14:textId="1A799708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4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0.0)</w:t>
            </w:r>
          </w:p>
        </w:tc>
      </w:tr>
      <w:tr w:rsidR="001D16B6" w:rsidRPr="00832D2E" w14:paraId="53CE86F9" w14:textId="77777777" w:rsidTr="001D16B6">
        <w:trPr>
          <w:trHeight w:val="315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542EC5E8" w14:textId="77777777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-50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16B36EA" w14:textId="45A3C594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6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.6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9267C7C" w14:textId="36DF9708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3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.7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48273D8" w14:textId="3AB1E6B2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0.2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5BA2F44B" w14:textId="55EC1DDE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1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.4)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582BE63" w14:textId="5E42BA5E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6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0.0)</w:t>
            </w:r>
          </w:p>
        </w:tc>
      </w:tr>
      <w:tr w:rsidR="001D16B6" w:rsidRPr="00832D2E" w14:paraId="27BD5C3D" w14:textId="77777777" w:rsidTr="001D16B6">
        <w:trPr>
          <w:trHeight w:val="315"/>
        </w:trPr>
        <w:tc>
          <w:tcPr>
            <w:tcW w:w="1084" w:type="pct"/>
            <w:shd w:val="clear" w:color="auto" w:fill="auto"/>
            <w:noWrap/>
            <w:vAlign w:val="bottom"/>
            <w:hideMark/>
          </w:tcPr>
          <w:p w14:paraId="351CE256" w14:textId="77777777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50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023DBF4" w14:textId="40F4977E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3.3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AB9E9E4" w14:textId="02649378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6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.7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94ED041" w14:textId="677A1C23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0.0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5F983430" w14:textId="529657BD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2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0.0)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D1708E6" w14:textId="6CB0C327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0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0.0)</w:t>
            </w:r>
          </w:p>
        </w:tc>
      </w:tr>
      <w:tr w:rsidR="001D16B6" w:rsidRPr="00832D2E" w14:paraId="382526EF" w14:textId="77777777" w:rsidTr="001D16B6">
        <w:trPr>
          <w:trHeight w:val="315"/>
        </w:trPr>
        <w:tc>
          <w:tcPr>
            <w:tcW w:w="1084" w:type="pct"/>
            <w:shd w:val="clear" w:color="auto" w:fill="auto"/>
            <w:noWrap/>
            <w:vAlign w:val="bottom"/>
            <w:hideMark/>
          </w:tcPr>
          <w:p w14:paraId="26884D3B" w14:textId="77777777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6078555" w14:textId="543B92AC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9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5.0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992F0DB" w14:textId="0C76B2B8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7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1.9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52EFFBE" w14:textId="40B2F557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7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7.3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4715CB01" w14:textId="2C7AE2CC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7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5.8)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A19BAEF" w14:textId="015B7DEF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0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0.0)</w:t>
            </w:r>
          </w:p>
        </w:tc>
      </w:tr>
      <w:tr w:rsidR="001D16B6" w:rsidRPr="00832D2E" w14:paraId="7790680D" w14:textId="77777777" w:rsidTr="001D16B6">
        <w:trPr>
          <w:trHeight w:val="315"/>
        </w:trPr>
        <w:tc>
          <w:tcPr>
            <w:tcW w:w="1672" w:type="pct"/>
            <w:gridSpan w:val="2"/>
            <w:shd w:val="clear" w:color="auto" w:fill="auto"/>
            <w:noWrap/>
            <w:vAlign w:val="bottom"/>
            <w:hideMark/>
          </w:tcPr>
          <w:p w14:paraId="04537CF0" w14:textId="77777777" w:rsidR="001D16B6" w:rsidRPr="00832D2E" w:rsidRDefault="001D16B6" w:rsidP="001D16B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Freetown, Sierra Leone</w:t>
            </w:r>
            <w:r w:rsidRPr="00832D2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1ECBC10" w14:textId="77777777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1F7601E" w14:textId="77777777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4A2F427A" w14:textId="77777777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2162B86" w14:textId="77777777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D16B6" w:rsidRPr="00832D2E" w14:paraId="50C773F2" w14:textId="77777777" w:rsidTr="001D16B6">
        <w:trPr>
          <w:trHeight w:val="300"/>
        </w:trPr>
        <w:tc>
          <w:tcPr>
            <w:tcW w:w="1084" w:type="pct"/>
            <w:shd w:val="clear" w:color="auto" w:fill="auto"/>
            <w:noWrap/>
            <w:vAlign w:val="bottom"/>
            <w:hideMark/>
          </w:tcPr>
          <w:p w14:paraId="79F4B9A6" w14:textId="77777777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=30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C830A1E" w14:textId="2DFAFACA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.0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A2801A2" w14:textId="1073DD5F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4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8.5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BD36A6F" w14:textId="48003727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9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0.6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38A70236" w14:textId="4B50A6C0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4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3.9)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A0C9BF1" w14:textId="7019F228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4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0.0)</w:t>
            </w:r>
          </w:p>
        </w:tc>
      </w:tr>
      <w:tr w:rsidR="001D16B6" w:rsidRPr="00832D2E" w14:paraId="6F514102" w14:textId="77777777" w:rsidTr="001D16B6">
        <w:trPr>
          <w:trHeight w:val="270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0EB7ED73" w14:textId="77777777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-40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11D02C9" w14:textId="2E6BE3A4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5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.3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100A0BB" w14:textId="7C08CED6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2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9.3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022D2E4" w14:textId="78F3D3C9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7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9.0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33014E12" w14:textId="3D10C386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4)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41CC8D4" w14:textId="4729CF1C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46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0.0)</w:t>
            </w:r>
          </w:p>
        </w:tc>
      </w:tr>
      <w:tr w:rsidR="001D16B6" w:rsidRPr="00832D2E" w14:paraId="3231EDD5" w14:textId="77777777" w:rsidTr="001D16B6">
        <w:trPr>
          <w:trHeight w:val="300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1B37DB52" w14:textId="77777777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-50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8E59A5A" w14:textId="29FB4070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4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3.0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B5F4610" w14:textId="26E3C54E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2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7.4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10FA5B7" w14:textId="0B151928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0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7.8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5054FF0C" w14:textId="4372C283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9)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7C95795" w14:textId="249CF129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8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0.0)</w:t>
            </w:r>
          </w:p>
        </w:tc>
      </w:tr>
      <w:tr w:rsidR="001D16B6" w:rsidRPr="00832D2E" w14:paraId="4B2A87EB" w14:textId="77777777" w:rsidTr="001D16B6">
        <w:trPr>
          <w:trHeight w:val="315"/>
        </w:trPr>
        <w:tc>
          <w:tcPr>
            <w:tcW w:w="1084" w:type="pct"/>
            <w:shd w:val="clear" w:color="auto" w:fill="auto"/>
            <w:noWrap/>
            <w:vAlign w:val="bottom"/>
            <w:hideMark/>
          </w:tcPr>
          <w:p w14:paraId="407DE423" w14:textId="77777777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38A5F1CD" w14:textId="33DC7601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  <w:r w:rsidR="00D41D55" w:rsidRPr="00832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)</w:t>
            </w:r>
          </w:p>
        </w:tc>
        <w:tc>
          <w:tcPr>
            <w:tcW w:w="812" w:type="pct"/>
            <w:shd w:val="clear" w:color="auto" w:fill="auto"/>
            <w:noWrap/>
            <w:hideMark/>
          </w:tcPr>
          <w:p w14:paraId="513A0C34" w14:textId="2BA7E27A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</w:t>
            </w:r>
            <w:r w:rsidR="00D41D55" w:rsidRPr="00832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8)</w:t>
            </w:r>
          </w:p>
        </w:tc>
        <w:tc>
          <w:tcPr>
            <w:tcW w:w="812" w:type="pct"/>
            <w:shd w:val="clear" w:color="auto" w:fill="auto"/>
            <w:noWrap/>
            <w:hideMark/>
          </w:tcPr>
          <w:p w14:paraId="3AF312B7" w14:textId="62A81B30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</w:t>
            </w:r>
            <w:r w:rsidR="00D41D55" w:rsidRPr="00832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3)</w:t>
            </w:r>
          </w:p>
        </w:tc>
        <w:tc>
          <w:tcPr>
            <w:tcW w:w="814" w:type="pct"/>
            <w:shd w:val="clear" w:color="auto" w:fill="auto"/>
            <w:noWrap/>
            <w:hideMark/>
          </w:tcPr>
          <w:p w14:paraId="1A21B892" w14:textId="6627FB78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  <w:r w:rsidR="00D41D55" w:rsidRPr="00832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)</w:t>
            </w:r>
          </w:p>
        </w:tc>
        <w:tc>
          <w:tcPr>
            <w:tcW w:w="890" w:type="pct"/>
            <w:shd w:val="clear" w:color="auto" w:fill="auto"/>
            <w:noWrap/>
            <w:hideMark/>
          </w:tcPr>
          <w:p w14:paraId="1AB27476" w14:textId="26E70E2D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8</w:t>
            </w:r>
            <w:r w:rsidR="00D41D55" w:rsidRPr="00832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)</w:t>
            </w:r>
          </w:p>
        </w:tc>
      </w:tr>
      <w:tr w:rsidR="001D16B6" w:rsidRPr="00832D2E" w14:paraId="102B8A03" w14:textId="77777777" w:rsidTr="001D16B6">
        <w:trPr>
          <w:trHeight w:val="315"/>
        </w:trPr>
        <w:tc>
          <w:tcPr>
            <w:tcW w:w="1084" w:type="pct"/>
            <w:shd w:val="clear" w:color="auto" w:fill="auto"/>
            <w:noWrap/>
            <w:vAlign w:val="bottom"/>
            <w:hideMark/>
          </w:tcPr>
          <w:p w14:paraId="39AD0CED" w14:textId="77777777" w:rsidR="001D16B6" w:rsidRPr="00832D2E" w:rsidRDefault="001D16B6" w:rsidP="001D16B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verall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ED5AFAC" w14:textId="77777777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6C12F94" w14:textId="77777777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C4B0F4A" w14:textId="77777777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46967182" w14:textId="77777777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48D6A16" w14:textId="77777777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D16B6" w:rsidRPr="00832D2E" w14:paraId="5EA16094" w14:textId="77777777" w:rsidTr="001D16B6">
        <w:trPr>
          <w:trHeight w:val="315"/>
        </w:trPr>
        <w:tc>
          <w:tcPr>
            <w:tcW w:w="1084" w:type="pct"/>
            <w:shd w:val="clear" w:color="auto" w:fill="auto"/>
            <w:noWrap/>
            <w:vAlign w:val="bottom"/>
            <w:hideMark/>
          </w:tcPr>
          <w:p w14:paraId="715A5B85" w14:textId="77777777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=30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275F3A1" w14:textId="09179730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1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2.3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2103A22" w14:textId="690FC0CF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6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1.9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393119A" w14:textId="1C64C421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26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8.0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6C172679" w14:textId="60C4F449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9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.8)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F2BCE97" w14:textId="7EDC8D9A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32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0.0)</w:t>
            </w:r>
          </w:p>
        </w:tc>
      </w:tr>
      <w:tr w:rsidR="001D16B6" w:rsidRPr="00832D2E" w14:paraId="6FAEC512" w14:textId="77777777" w:rsidTr="001D16B6">
        <w:trPr>
          <w:trHeight w:val="315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7002F2EB" w14:textId="77777777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-40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C2E0374" w14:textId="6E313B2A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8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6.6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C474A23" w14:textId="71B79B96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2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5.3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5F4081D" w14:textId="2BD8C7E6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9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4.3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5DE833D9" w14:textId="36798684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0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3.8)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019FA94" w14:textId="6F2A4620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89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0.0)</w:t>
            </w:r>
          </w:p>
        </w:tc>
      </w:tr>
      <w:tr w:rsidR="001D16B6" w:rsidRPr="00832D2E" w14:paraId="48C067AC" w14:textId="77777777" w:rsidTr="001D16B6">
        <w:trPr>
          <w:trHeight w:val="315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1ECB446B" w14:textId="77777777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-50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70C8087" w14:textId="43D1211A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6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.9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5ABBC12" w14:textId="48EFB671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1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9.3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85AD04A" w14:textId="2F36D848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8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0.4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6EF560E0" w14:textId="661403B7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2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2.5)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69261D7" w14:textId="28DF8136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57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0.0)</w:t>
            </w:r>
          </w:p>
        </w:tc>
      </w:tr>
      <w:tr w:rsidR="001D16B6" w:rsidRPr="00832D2E" w14:paraId="27483DE2" w14:textId="77777777" w:rsidTr="001D16B6">
        <w:trPr>
          <w:trHeight w:val="300"/>
        </w:trPr>
        <w:tc>
          <w:tcPr>
            <w:tcW w:w="1084" w:type="pct"/>
            <w:shd w:val="clear" w:color="auto" w:fill="auto"/>
            <w:noWrap/>
            <w:vAlign w:val="bottom"/>
            <w:hideMark/>
          </w:tcPr>
          <w:p w14:paraId="185600E9" w14:textId="77777777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50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66DB2CD" w14:textId="216CC684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9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4.1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971393E" w14:textId="65087DE2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2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1.1)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7ADC009" w14:textId="11D22F54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3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9.3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5FAD022B" w14:textId="476E7664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1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5.6)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B3910DA" w14:textId="73C0C21A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35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0.0)</w:t>
            </w:r>
          </w:p>
        </w:tc>
      </w:tr>
      <w:tr w:rsidR="001D16B6" w:rsidRPr="00832D2E" w14:paraId="40B134E8" w14:textId="77777777" w:rsidTr="001D16B6">
        <w:trPr>
          <w:trHeight w:val="270"/>
        </w:trPr>
        <w:tc>
          <w:tcPr>
            <w:tcW w:w="1084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7AD3E8" w14:textId="77777777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8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2025BA" w14:textId="44E34F3D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54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5.2)</w:t>
            </w:r>
          </w:p>
        </w:tc>
        <w:tc>
          <w:tcPr>
            <w:tcW w:w="81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541E20" w14:textId="5F63B14C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51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4.6)</w:t>
            </w:r>
          </w:p>
        </w:tc>
        <w:tc>
          <w:tcPr>
            <w:tcW w:w="81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146507" w14:textId="0E959E28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56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5.1)</w:t>
            </w:r>
          </w:p>
        </w:tc>
        <w:tc>
          <w:tcPr>
            <w:tcW w:w="814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748840" w14:textId="1CE12D70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52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5.0)</w:t>
            </w:r>
          </w:p>
        </w:tc>
        <w:tc>
          <w:tcPr>
            <w:tcW w:w="890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9BB667" w14:textId="0598F16A" w:rsidR="001D16B6" w:rsidRPr="00832D2E" w:rsidRDefault="001D16B6" w:rsidP="001D16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13</w:t>
            </w:r>
            <w:r w:rsidR="00D41D55"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32D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0.0)</w:t>
            </w:r>
          </w:p>
        </w:tc>
      </w:tr>
    </w:tbl>
    <w:p w14:paraId="6947778E" w14:textId="3254873D" w:rsidR="001D16B6" w:rsidRPr="00832D2E" w:rsidRDefault="001D16B6" w:rsidP="001D16B6">
      <w:pPr>
        <w:rPr>
          <w:rFonts w:ascii="Times New Roman" w:hAnsi="Times New Roman" w:cs="Times New Roman"/>
          <w:color w:val="000000" w:themeColor="text1"/>
          <w:sz w:val="24"/>
        </w:rPr>
      </w:pPr>
      <w:r w:rsidRPr="00832D2E">
        <w:rPr>
          <w:rFonts w:hint="eastAsia"/>
          <w:i/>
          <w:sz w:val="20"/>
          <w:vertAlign w:val="superscript"/>
        </w:rPr>
        <w:t>a</w:t>
      </w:r>
      <w:r w:rsidRPr="00832D2E">
        <w:rPr>
          <w:rFonts w:ascii="Times New Roman" w:hAnsi="Times New Roman" w:cs="Times New Roman" w:hint="eastAsia"/>
          <w:i/>
          <w:color w:val="000000" w:themeColor="text1"/>
          <w:sz w:val="24"/>
          <w:vertAlign w:val="superscript"/>
        </w:rPr>
        <w:t xml:space="preserve"> </w:t>
      </w:r>
      <w:r w:rsidRPr="00832D2E">
        <w:rPr>
          <w:rFonts w:ascii="Times New Roman" w:hAnsi="Times New Roman" w:cs="Times New Roman" w:hint="eastAsia"/>
          <w:color w:val="000000" w:themeColor="text1"/>
          <w:sz w:val="24"/>
        </w:rPr>
        <w:t>The absolute number and the percentage</w:t>
      </w:r>
      <w:r w:rsidRPr="00832D2E">
        <w:rPr>
          <w:rFonts w:ascii="Times New Roman" w:hAnsi="Times New Roman" w:cs="Times New Roman"/>
          <w:color w:val="000000" w:themeColor="text1"/>
          <w:sz w:val="24"/>
        </w:rPr>
        <w:t xml:space="preserve"> of </w:t>
      </w:r>
      <w:r w:rsidR="00D94BF9" w:rsidRPr="00832D2E">
        <w:rPr>
          <w:rFonts w:ascii="Times New Roman" w:hAnsi="Times New Roman" w:cs="Times New Roman"/>
          <w:color w:val="000000" w:themeColor="text1"/>
          <w:sz w:val="24"/>
        </w:rPr>
        <w:t>HAdV-5</w:t>
      </w:r>
      <w:r w:rsidRPr="00832D2E">
        <w:rPr>
          <w:rFonts w:ascii="Times New Roman" w:hAnsi="Times New Roman" w:cs="Times New Roman"/>
          <w:color w:val="000000" w:themeColor="text1"/>
          <w:sz w:val="24"/>
        </w:rPr>
        <w:t xml:space="preserve"> nAbs</w:t>
      </w:r>
      <w:r w:rsidRPr="00832D2E">
        <w:rPr>
          <w:rFonts w:ascii="Times New Roman" w:hAnsi="Times New Roman" w:cs="Times New Roman" w:hint="eastAsia"/>
          <w:color w:val="000000" w:themeColor="text1"/>
          <w:sz w:val="24"/>
        </w:rPr>
        <w:t xml:space="preserve"> in </w:t>
      </w:r>
      <w:r w:rsidR="00321B0B" w:rsidRPr="00832D2E">
        <w:rPr>
          <w:rFonts w:ascii="Times New Roman" w:hAnsi="Times New Roman" w:cs="Times New Roman"/>
          <w:color w:val="000000" w:themeColor="text1"/>
          <w:sz w:val="24"/>
        </w:rPr>
        <w:t>each</w:t>
      </w:r>
      <w:r w:rsidRPr="00832D2E">
        <w:rPr>
          <w:rFonts w:ascii="Times New Roman" w:hAnsi="Times New Roman" w:cs="Times New Roman" w:hint="eastAsia"/>
          <w:color w:val="000000" w:themeColor="text1"/>
          <w:sz w:val="24"/>
        </w:rPr>
        <w:t xml:space="preserve"> subgroup</w:t>
      </w:r>
      <w:r w:rsidRPr="00832D2E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75C2632A" w14:textId="77777777" w:rsidR="001D16B6" w:rsidRPr="00832D2E" w:rsidRDefault="001D16B6" w:rsidP="001D16B6">
      <w:pPr>
        <w:rPr>
          <w:rFonts w:ascii="Times New Roman" w:hAnsi="Times New Roman" w:cs="Times New Roman"/>
          <w:color w:val="000000" w:themeColor="text1"/>
          <w:sz w:val="24"/>
        </w:rPr>
      </w:pPr>
      <w:r w:rsidRPr="00832D2E">
        <w:rPr>
          <w:i/>
          <w:sz w:val="20"/>
          <w:vertAlign w:val="superscript"/>
        </w:rPr>
        <w:t>b</w:t>
      </w:r>
      <w:r w:rsidRPr="00832D2E">
        <w:rPr>
          <w:rFonts w:hint="eastAsia"/>
          <w:i/>
          <w:sz w:val="20"/>
          <w:vertAlign w:val="superscript"/>
        </w:rPr>
        <w:t xml:space="preserve"> </w:t>
      </w:r>
      <w:r w:rsidRPr="00832D2E">
        <w:rPr>
          <w:rFonts w:ascii="Times New Roman" w:hAnsi="Times New Roman" w:cs="Times New Roman" w:hint="eastAsia"/>
          <w:color w:val="000000" w:themeColor="text1"/>
          <w:sz w:val="24"/>
        </w:rPr>
        <w:t>The age</w:t>
      </w:r>
      <w:r w:rsidR="00321B0B" w:rsidRPr="00832D2E">
        <w:rPr>
          <w:rFonts w:ascii="Times New Roman" w:hAnsi="Times New Roman" w:cs="Times New Roman"/>
          <w:color w:val="000000" w:themeColor="text1"/>
          <w:sz w:val="24"/>
        </w:rPr>
        <w:t>s</w:t>
      </w:r>
      <w:r w:rsidRPr="00832D2E">
        <w:rPr>
          <w:rFonts w:ascii="Times New Roman" w:hAnsi="Times New Roman" w:cs="Times New Roman" w:hint="eastAsia"/>
          <w:color w:val="000000" w:themeColor="text1"/>
          <w:sz w:val="24"/>
        </w:rPr>
        <w:t xml:space="preserve"> of serum donors </w:t>
      </w:r>
      <w:r w:rsidRPr="00832D2E">
        <w:rPr>
          <w:rFonts w:ascii="Times New Roman" w:hAnsi="Times New Roman" w:cs="Times New Roman"/>
          <w:color w:val="000000" w:themeColor="text1"/>
          <w:sz w:val="24"/>
        </w:rPr>
        <w:t>from Beijing, China</w:t>
      </w:r>
      <w:r w:rsidR="00321B0B" w:rsidRPr="00832D2E">
        <w:rPr>
          <w:rFonts w:ascii="Times New Roman" w:hAnsi="Times New Roman" w:cs="Times New Roman"/>
          <w:color w:val="000000" w:themeColor="text1"/>
          <w:sz w:val="24"/>
        </w:rPr>
        <w:t>,</w:t>
      </w:r>
      <w:r w:rsidRPr="00832D2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832D2E">
        <w:rPr>
          <w:rFonts w:ascii="Times New Roman" w:hAnsi="Times New Roman" w:cs="Times New Roman" w:hint="eastAsia"/>
          <w:color w:val="000000" w:themeColor="text1"/>
          <w:sz w:val="24"/>
        </w:rPr>
        <w:t xml:space="preserve">ranged from 18 to </w:t>
      </w:r>
      <w:r w:rsidRPr="00832D2E">
        <w:rPr>
          <w:rFonts w:ascii="Times New Roman" w:hAnsi="Times New Roman" w:cs="Times New Roman"/>
          <w:color w:val="000000" w:themeColor="text1"/>
          <w:sz w:val="24"/>
        </w:rPr>
        <w:t>65</w:t>
      </w:r>
      <w:r w:rsidRPr="00832D2E">
        <w:rPr>
          <w:rFonts w:ascii="Times New Roman" w:hAnsi="Times New Roman" w:cs="Times New Roman" w:hint="eastAsia"/>
          <w:color w:val="000000" w:themeColor="text1"/>
          <w:sz w:val="24"/>
        </w:rPr>
        <w:t xml:space="preserve"> years old.</w:t>
      </w:r>
    </w:p>
    <w:p w14:paraId="3D6347A1" w14:textId="77777777" w:rsidR="001D16B6" w:rsidRPr="00832D2E" w:rsidRDefault="001D16B6" w:rsidP="001D16B6">
      <w:pPr>
        <w:rPr>
          <w:rFonts w:ascii="Times New Roman" w:hAnsi="Times New Roman" w:cs="Times New Roman"/>
          <w:color w:val="000000" w:themeColor="text1"/>
          <w:sz w:val="24"/>
        </w:rPr>
      </w:pPr>
      <w:r w:rsidRPr="00832D2E">
        <w:rPr>
          <w:i/>
          <w:sz w:val="20"/>
          <w:vertAlign w:val="superscript"/>
        </w:rPr>
        <w:t>c</w:t>
      </w:r>
      <w:r w:rsidRPr="00832D2E">
        <w:rPr>
          <w:rFonts w:hint="eastAsia"/>
          <w:i/>
          <w:sz w:val="20"/>
          <w:vertAlign w:val="superscript"/>
        </w:rPr>
        <w:t xml:space="preserve"> </w:t>
      </w:r>
      <w:r w:rsidRPr="00832D2E">
        <w:rPr>
          <w:rFonts w:ascii="Times New Roman" w:hAnsi="Times New Roman" w:cs="Times New Roman" w:hint="eastAsia"/>
          <w:color w:val="000000" w:themeColor="text1"/>
          <w:sz w:val="24"/>
        </w:rPr>
        <w:t>The age</w:t>
      </w:r>
      <w:r w:rsidR="00321B0B" w:rsidRPr="00832D2E">
        <w:rPr>
          <w:rFonts w:ascii="Times New Roman" w:hAnsi="Times New Roman" w:cs="Times New Roman"/>
          <w:color w:val="000000" w:themeColor="text1"/>
          <w:sz w:val="24"/>
        </w:rPr>
        <w:t>s</w:t>
      </w:r>
      <w:r w:rsidRPr="00832D2E">
        <w:rPr>
          <w:rFonts w:ascii="Times New Roman" w:hAnsi="Times New Roman" w:cs="Times New Roman" w:hint="eastAsia"/>
          <w:color w:val="000000" w:themeColor="text1"/>
          <w:sz w:val="24"/>
        </w:rPr>
        <w:t xml:space="preserve"> of serum donors </w:t>
      </w:r>
      <w:r w:rsidRPr="00832D2E">
        <w:rPr>
          <w:rFonts w:ascii="Times New Roman" w:hAnsi="Times New Roman" w:cs="Times New Roman"/>
          <w:color w:val="000000" w:themeColor="text1"/>
          <w:sz w:val="24"/>
        </w:rPr>
        <w:t>from Jiangsu, China</w:t>
      </w:r>
      <w:r w:rsidR="00321B0B" w:rsidRPr="00832D2E">
        <w:rPr>
          <w:rFonts w:ascii="Times New Roman" w:hAnsi="Times New Roman" w:cs="Times New Roman"/>
          <w:color w:val="000000" w:themeColor="text1"/>
          <w:sz w:val="24"/>
        </w:rPr>
        <w:t>,</w:t>
      </w:r>
      <w:r w:rsidRPr="00832D2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832D2E">
        <w:rPr>
          <w:rFonts w:ascii="Times New Roman" w:hAnsi="Times New Roman" w:cs="Times New Roman" w:hint="eastAsia"/>
          <w:color w:val="000000" w:themeColor="text1"/>
          <w:sz w:val="24"/>
        </w:rPr>
        <w:t xml:space="preserve">ranged from 18 to </w:t>
      </w:r>
      <w:r w:rsidRPr="00832D2E">
        <w:rPr>
          <w:rFonts w:ascii="Times New Roman" w:hAnsi="Times New Roman" w:cs="Times New Roman"/>
          <w:color w:val="000000" w:themeColor="text1"/>
          <w:sz w:val="24"/>
        </w:rPr>
        <w:t>60</w:t>
      </w:r>
      <w:r w:rsidR="00321B0B" w:rsidRPr="00832D2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832D2E">
        <w:rPr>
          <w:rFonts w:ascii="Times New Roman" w:hAnsi="Times New Roman" w:cs="Times New Roman" w:hint="eastAsia"/>
          <w:color w:val="000000" w:themeColor="text1"/>
          <w:sz w:val="24"/>
        </w:rPr>
        <w:t>years old.</w:t>
      </w:r>
    </w:p>
    <w:p w14:paraId="24BFD19E" w14:textId="77777777" w:rsidR="001448D0" w:rsidRPr="007236C2" w:rsidRDefault="001D16B6" w:rsidP="005D3906">
      <w:pPr>
        <w:rPr>
          <w:rFonts w:ascii="Times New Roman" w:hAnsi="Times New Roman" w:cs="Times New Roman"/>
          <w:color w:val="000000" w:themeColor="text1"/>
          <w:sz w:val="24"/>
        </w:rPr>
      </w:pPr>
      <w:r w:rsidRPr="00832D2E">
        <w:rPr>
          <w:i/>
          <w:sz w:val="20"/>
          <w:vertAlign w:val="superscript"/>
        </w:rPr>
        <w:t>d</w:t>
      </w:r>
      <w:r w:rsidR="00321B0B" w:rsidRPr="00832D2E">
        <w:rPr>
          <w:rFonts w:hint="eastAsia"/>
          <w:i/>
          <w:sz w:val="20"/>
          <w:vertAlign w:val="superscript"/>
        </w:rPr>
        <w:t xml:space="preserve"> </w:t>
      </w:r>
      <w:r w:rsidRPr="00832D2E">
        <w:rPr>
          <w:rFonts w:ascii="Times New Roman" w:hAnsi="Times New Roman" w:cs="Times New Roman" w:hint="eastAsia"/>
          <w:color w:val="000000" w:themeColor="text1"/>
          <w:sz w:val="24"/>
        </w:rPr>
        <w:t>The age</w:t>
      </w:r>
      <w:r w:rsidR="00321B0B" w:rsidRPr="00832D2E">
        <w:rPr>
          <w:rFonts w:ascii="Times New Roman" w:hAnsi="Times New Roman" w:cs="Times New Roman"/>
          <w:color w:val="000000" w:themeColor="text1"/>
          <w:sz w:val="24"/>
        </w:rPr>
        <w:t>s</w:t>
      </w:r>
      <w:r w:rsidRPr="00832D2E">
        <w:rPr>
          <w:rFonts w:ascii="Times New Roman" w:hAnsi="Times New Roman" w:cs="Times New Roman" w:hint="eastAsia"/>
          <w:color w:val="000000" w:themeColor="text1"/>
          <w:sz w:val="24"/>
        </w:rPr>
        <w:t xml:space="preserve"> of serum donors </w:t>
      </w:r>
      <w:r w:rsidRPr="00832D2E">
        <w:rPr>
          <w:rFonts w:ascii="Times New Roman" w:hAnsi="Times New Roman" w:cs="Times New Roman"/>
          <w:color w:val="000000" w:themeColor="text1"/>
          <w:sz w:val="24"/>
        </w:rPr>
        <w:t>from Freetown, Sierra Leone</w:t>
      </w:r>
      <w:r w:rsidR="00321B0B" w:rsidRPr="00832D2E">
        <w:rPr>
          <w:rFonts w:ascii="Times New Roman" w:hAnsi="Times New Roman" w:cs="Times New Roman"/>
          <w:color w:val="000000" w:themeColor="text1"/>
          <w:sz w:val="24"/>
        </w:rPr>
        <w:t>,</w:t>
      </w:r>
      <w:r w:rsidRPr="00832D2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832D2E">
        <w:rPr>
          <w:rFonts w:ascii="Times New Roman" w:hAnsi="Times New Roman" w:cs="Times New Roman" w:hint="eastAsia"/>
          <w:color w:val="000000" w:themeColor="text1"/>
          <w:sz w:val="24"/>
        </w:rPr>
        <w:t xml:space="preserve">ranged from 18 to </w:t>
      </w:r>
      <w:r w:rsidRPr="00832D2E">
        <w:rPr>
          <w:rFonts w:ascii="Times New Roman" w:hAnsi="Times New Roman" w:cs="Times New Roman"/>
          <w:color w:val="000000" w:themeColor="text1"/>
          <w:sz w:val="24"/>
        </w:rPr>
        <w:t>50</w:t>
      </w:r>
      <w:r w:rsidRPr="00832D2E">
        <w:rPr>
          <w:rFonts w:ascii="Times New Roman" w:hAnsi="Times New Roman" w:cs="Times New Roman" w:hint="eastAsia"/>
          <w:color w:val="000000" w:themeColor="text1"/>
          <w:sz w:val="24"/>
        </w:rPr>
        <w:t xml:space="preserve"> years old.</w:t>
      </w:r>
      <w:bookmarkStart w:id="0" w:name="_GoBack"/>
      <w:bookmarkEnd w:id="0"/>
    </w:p>
    <w:p w14:paraId="6DD963FA" w14:textId="77777777" w:rsidR="00C90B63" w:rsidRPr="007236C2" w:rsidRDefault="00C90B63" w:rsidP="005D3906">
      <w:pPr>
        <w:rPr>
          <w:rFonts w:ascii="Times New Roman" w:hAnsi="Times New Roman" w:cs="Times New Roman"/>
          <w:color w:val="000000" w:themeColor="text1"/>
          <w:sz w:val="24"/>
        </w:rPr>
      </w:pPr>
    </w:p>
    <w:sectPr w:rsidR="00C90B63" w:rsidRPr="007236C2" w:rsidSect="0038345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90669C7" w16cid:durableId="1EE623C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562ED8" w14:textId="77777777" w:rsidR="002B6803" w:rsidRDefault="002B6803" w:rsidP="001448D0">
      <w:r>
        <w:separator/>
      </w:r>
    </w:p>
  </w:endnote>
  <w:endnote w:type="continuationSeparator" w:id="0">
    <w:p w14:paraId="730BC327" w14:textId="77777777" w:rsidR="002B6803" w:rsidRDefault="002B6803" w:rsidP="001448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1370AB" w14:textId="77777777" w:rsidR="002B6803" w:rsidRDefault="002B6803" w:rsidP="001448D0">
      <w:r>
        <w:separator/>
      </w:r>
    </w:p>
  </w:footnote>
  <w:footnote w:type="continuationSeparator" w:id="0">
    <w:p w14:paraId="6B7F71C8" w14:textId="77777777" w:rsidR="002B6803" w:rsidRDefault="002B6803" w:rsidP="001448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4295ECA"/>
    <w:multiLevelType w:val="hybridMultilevel"/>
    <w:tmpl w:val="FD44D7EA"/>
    <w:lvl w:ilvl="0" w:tplc="4FE20764">
      <w:start w:val="1"/>
      <w:numFmt w:val="lowerLetter"/>
      <w:lvlText w:val="%1."/>
      <w:lvlJc w:val="left"/>
      <w:pPr>
        <w:ind w:left="780" w:hanging="360"/>
      </w:pPr>
      <w:rPr>
        <w:rFonts w:ascii="Times New Roman" w:hAnsi="Times New Roman" w:cs="Times New Roman" w:hint="default"/>
        <w:color w:val="000000" w:themeColor="text1"/>
        <w:sz w:val="28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604"/>
    <w:rsid w:val="001001C5"/>
    <w:rsid w:val="00101BB3"/>
    <w:rsid w:val="001448D0"/>
    <w:rsid w:val="00161BFC"/>
    <w:rsid w:val="001D16B6"/>
    <w:rsid w:val="002B6803"/>
    <w:rsid w:val="00321B0B"/>
    <w:rsid w:val="0038345F"/>
    <w:rsid w:val="00391098"/>
    <w:rsid w:val="00443020"/>
    <w:rsid w:val="00556148"/>
    <w:rsid w:val="005D3906"/>
    <w:rsid w:val="006A00D7"/>
    <w:rsid w:val="007236C2"/>
    <w:rsid w:val="0074610A"/>
    <w:rsid w:val="00767604"/>
    <w:rsid w:val="00832D2E"/>
    <w:rsid w:val="008F66D5"/>
    <w:rsid w:val="0098654C"/>
    <w:rsid w:val="00AB781B"/>
    <w:rsid w:val="00B53A4A"/>
    <w:rsid w:val="00C90B63"/>
    <w:rsid w:val="00CA6C02"/>
    <w:rsid w:val="00D41D55"/>
    <w:rsid w:val="00D75BAF"/>
    <w:rsid w:val="00D94BF9"/>
    <w:rsid w:val="00DA0F8A"/>
    <w:rsid w:val="00E2153E"/>
    <w:rsid w:val="00F31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241D7B"/>
  <w15:chartTrackingRefBased/>
  <w15:docId w15:val="{FFBB0C0E-B7A4-418A-B44F-2673414EC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kern w:val="2"/>
        <w:sz w:val="21"/>
        <w:szCs w:val="21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48D0"/>
    <w:pPr>
      <w:widowControl w:val="0"/>
    </w:pPr>
    <w:rPr>
      <w:rFonts w:asciiTheme="minorHAnsi" w:hAnsiTheme="minorHAnsi" w:cstheme="minorBidi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48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48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48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48D0"/>
    <w:rPr>
      <w:sz w:val="18"/>
      <w:szCs w:val="18"/>
    </w:rPr>
  </w:style>
  <w:style w:type="paragraph" w:styleId="a5">
    <w:name w:val="List Paragraph"/>
    <w:basedOn w:val="a"/>
    <w:uiPriority w:val="34"/>
    <w:qFormat/>
    <w:rsid w:val="0038345F"/>
    <w:pPr>
      <w:ind w:firstLineChars="200" w:firstLine="420"/>
    </w:pPr>
  </w:style>
  <w:style w:type="paragraph" w:styleId="a6">
    <w:name w:val="annotation text"/>
    <w:basedOn w:val="a"/>
    <w:link w:val="Char1"/>
    <w:uiPriority w:val="99"/>
    <w:semiHidden/>
    <w:unhideWhenUsed/>
    <w:rsid w:val="007236C2"/>
    <w:pPr>
      <w:jc w:val="left"/>
    </w:pPr>
    <w:rPr>
      <w:rFonts w:ascii="Tahoma" w:hAnsi="Tahoma" w:cs="Tahoma"/>
      <w:sz w:val="16"/>
      <w:szCs w:val="20"/>
    </w:rPr>
  </w:style>
  <w:style w:type="character" w:customStyle="1" w:styleId="Char1">
    <w:name w:val="批注文字 Char"/>
    <w:basedOn w:val="a0"/>
    <w:link w:val="a6"/>
    <w:uiPriority w:val="99"/>
    <w:semiHidden/>
    <w:rsid w:val="007236C2"/>
    <w:rPr>
      <w:rFonts w:ascii="Tahoma" w:hAnsi="Tahoma" w:cs="Tahoma"/>
      <w:sz w:val="16"/>
      <w:szCs w:val="20"/>
    </w:rPr>
  </w:style>
  <w:style w:type="paragraph" w:styleId="a7">
    <w:name w:val="Balloon Text"/>
    <w:basedOn w:val="a"/>
    <w:link w:val="Char2"/>
    <w:uiPriority w:val="99"/>
    <w:semiHidden/>
    <w:unhideWhenUsed/>
    <w:rsid w:val="00E2153E"/>
    <w:rPr>
      <w:rFonts w:ascii="Segoe UI" w:hAnsi="Segoe UI" w:cs="Segoe UI"/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E2153E"/>
    <w:rPr>
      <w:rFonts w:ascii="Segoe UI" w:hAnsi="Segoe UI" w:cs="Segoe U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321B0B"/>
    <w:rPr>
      <w:sz w:val="16"/>
      <w:szCs w:val="16"/>
    </w:rPr>
  </w:style>
  <w:style w:type="paragraph" w:styleId="a9">
    <w:name w:val="annotation subject"/>
    <w:basedOn w:val="a6"/>
    <w:next w:val="a6"/>
    <w:link w:val="Char3"/>
    <w:uiPriority w:val="99"/>
    <w:semiHidden/>
    <w:unhideWhenUsed/>
    <w:rsid w:val="00321B0B"/>
    <w:pPr>
      <w:jc w:val="both"/>
    </w:pPr>
    <w:rPr>
      <w:rFonts w:asciiTheme="minorHAnsi" w:hAnsiTheme="minorHAnsi" w:cstheme="minorBidi"/>
      <w:b/>
      <w:bCs/>
      <w:sz w:val="20"/>
    </w:rPr>
  </w:style>
  <w:style w:type="character" w:customStyle="1" w:styleId="Char3">
    <w:name w:val="批注主题 Char"/>
    <w:basedOn w:val="Char1"/>
    <w:link w:val="a9"/>
    <w:uiPriority w:val="99"/>
    <w:semiHidden/>
    <w:rsid w:val="00321B0B"/>
    <w:rPr>
      <w:rFonts w:asciiTheme="minorHAnsi" w:hAnsiTheme="minorHAnsi" w:cstheme="minorBid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188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9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54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en Wang</dc:creator>
  <cp:keywords/>
  <dc:description/>
  <cp:lastModifiedBy>Busen Wang</cp:lastModifiedBy>
  <cp:revision>9</cp:revision>
  <dcterms:created xsi:type="dcterms:W3CDTF">2018-07-03T21:38:00Z</dcterms:created>
  <dcterms:modified xsi:type="dcterms:W3CDTF">2018-11-11T07:24:00Z</dcterms:modified>
</cp:coreProperties>
</file>